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3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9"/>
        <w:gridCol w:w="2207"/>
        <w:gridCol w:w="2023"/>
        <w:gridCol w:w="1615"/>
      </w:tblGrid>
      <w:tr w:rsidR="008373AE" w:rsidTr="00284C76">
        <w:trPr>
          <w:trHeight w:val="300"/>
          <w:jc w:val="center"/>
        </w:trPr>
        <w:tc>
          <w:tcPr>
            <w:tcW w:w="793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373AE" w:rsidRPr="00454EB7" w:rsidRDefault="00F70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upplementary </w:t>
            </w:r>
            <w:r w:rsidR="00801044"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ble 1. Demographics for cohort 1 and cohort 2 of patients with gastric cancer (N = 639)</w:t>
            </w:r>
          </w:p>
        </w:tc>
      </w:tr>
      <w:tr w:rsidR="008373AE" w:rsidTr="00284C76">
        <w:trPr>
          <w:trHeight w:val="270"/>
          <w:jc w:val="center"/>
        </w:trPr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hort 1 (</w:t>
            </w:r>
            <w:r w:rsidRPr="00454EB7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N</w:t>
            </w: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579) N (%)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hort 2 (</w:t>
            </w:r>
            <w:r w:rsidRPr="00454EB7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N</w:t>
            </w: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60) N (%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84C7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8373AE" w:rsidTr="00284C76">
        <w:trPr>
          <w:trHeight w:val="270"/>
          <w:jc w:val="center"/>
        </w:trPr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12</w:t>
            </w: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60 years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2 (53.89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 (48.33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60 years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67 (46.11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 (51.67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14</w:t>
            </w: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05 (69.95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 (75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4 (30.05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 (25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48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ary tumor site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76</w:t>
            </w: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dia/fundus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3 (26.42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 (30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pus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26 (39.03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 (30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trum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3 (31.61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3 (38.33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hole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 (2.94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 (1.67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72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pth of tumor invasion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135E86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35E8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&lt;0.001</w:t>
            </w: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1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9 (8.46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 (1.67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2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0 (13.82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 (3.33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3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8 (20.38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1 (85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4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32 (57.34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 (10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15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1</w:t>
            </w: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6 cm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6 (77.03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2 (70.00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6 cm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3 (22.97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 (23.33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6.67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mph node status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135E86" w:rsidRDefault="0080104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135E86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  <w:t>0.001</w:t>
            </w: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0+N1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65 (45.77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 (23.33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2+N3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4 (54.23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6 (76.67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venth AJCC TNM Stage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135E86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35E86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  <w:t>0.02</w:t>
            </w:r>
            <w:r w:rsidRPr="00135E8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</w:t>
            </w: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6 (13.13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 (1.67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9 (25.73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 (23.33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II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4 (61.14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 (75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ding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135E86" w:rsidRDefault="0080104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135E8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&lt;0.001</w:t>
            </w: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ll and Moderately</w:t>
            </w:r>
            <w:r w:rsidR="00A33A2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erentiated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8 (15.2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6 (76.67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orly differentiated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91 (84.8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 (23.33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ection margin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135E86" w:rsidRDefault="0080104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135E8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&lt;0.001</w:t>
            </w: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4 (71.50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 (95.00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 (28.50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(5.00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pe of gastrectomy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135E86" w:rsidRDefault="0080104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135E86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  <w:t>0.037</w:t>
            </w: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4 (38.69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 (25.00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btotal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5 (61.31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 (75.00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moglobin g/L [median (IQ values)]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 (115,142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0 (115,145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6</w:t>
            </w: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White blood cell, ×10</w:t>
            </w: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9</w:t>
            </w: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18</w:t>
            </w: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4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 (8.81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 (15.00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4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8 (91.19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 (85.00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telet, ×10</w:t>
            </w: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9</w:t>
            </w: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54</w:t>
            </w: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300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9 (89.64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 (88.33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300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 (10.36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 (11.67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63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A ng/mL [median (IQ values)]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 (2.0, 12.0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 (0.9,2.5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135E86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35E86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&lt;0.001</w:t>
            </w: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19-9 U/mL [median (IQ values)]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 (5.0, 22.0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2 (6.2, 124.4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9</w:t>
            </w: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therapy regimens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010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</w:t>
            </w:r>
            <w:r w:rsidR="0029152B" w:rsidRPr="00454EB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39*</w:t>
            </w: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ngle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291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  <w:r w:rsidR="00801044"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4</w:t>
            </w:r>
            <w:r w:rsidR="00801044"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291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801044"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7</w:t>
            </w:r>
            <w:r w:rsidR="00801044"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373AE" w:rsidTr="00284C76">
        <w:trPr>
          <w:trHeight w:val="300"/>
          <w:jc w:val="center"/>
        </w:trPr>
        <w:tc>
          <w:tcPr>
            <w:tcW w:w="2089" w:type="dxa"/>
            <w:shd w:val="clear" w:color="auto" w:fill="auto"/>
            <w:vAlign w:val="center"/>
          </w:tcPr>
          <w:p w:rsidR="008373AE" w:rsidRPr="00454EB7" w:rsidRDefault="0080104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ple</w:t>
            </w:r>
          </w:p>
        </w:tc>
        <w:tc>
          <w:tcPr>
            <w:tcW w:w="2207" w:type="dxa"/>
            <w:shd w:val="clear" w:color="auto" w:fill="auto"/>
            <w:noWrap/>
            <w:vAlign w:val="center"/>
          </w:tcPr>
          <w:p w:rsidR="008373AE" w:rsidRPr="00454EB7" w:rsidRDefault="00291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4</w:t>
            </w:r>
            <w:r w:rsidR="00801044"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96</w:t>
            </w:r>
            <w:r w:rsidR="00801044"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8373AE" w:rsidRPr="00454EB7" w:rsidRDefault="00291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  <w:r w:rsidR="00801044"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33</w:t>
            </w:r>
            <w:r w:rsidR="00801044" w:rsidRPr="00454E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8373AE" w:rsidRPr="00454EB7" w:rsidRDefault="00837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A3646A" w:rsidRDefault="00A3646A" w:rsidP="00A3646A">
      <w:pPr>
        <w:tabs>
          <w:tab w:val="left" w:pos="3300"/>
        </w:tabs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 xml:space="preserve">ote: Data in bold indicates </w:t>
      </w:r>
      <w:r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</w:t>
      </w:r>
      <w:r>
        <w:rPr>
          <w:rFonts w:ascii="Times New Roman" w:hAnsi="Times New Roman" w:cs="Times New Roman"/>
          <w:sz w:val="18"/>
          <w:szCs w:val="18"/>
        </w:rPr>
        <w:t>;</w:t>
      </w:r>
      <w:bookmarkStart w:id="0" w:name="_GoBack"/>
      <w:bookmarkEnd w:id="0"/>
      <w:r w:rsidRPr="0029152B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 </w:t>
      </w:r>
      <w:r w:rsidRPr="0029152B">
        <w:rPr>
          <w:rFonts w:ascii="Times New Roman" w:hAnsi="Times New Roman" w:cs="Times New Roman"/>
          <w:sz w:val="18"/>
          <w:szCs w:val="18"/>
        </w:rPr>
        <w:t>*F</w:t>
      </w:r>
      <w:r w:rsidRPr="0029152B">
        <w:rPr>
          <w:rFonts w:ascii="Times New Roman" w:hAnsi="Times New Roman" w:cs="Times New Roman" w:hint="eastAsia"/>
          <w:sz w:val="18"/>
          <w:szCs w:val="18"/>
        </w:rPr>
        <w:t>isher</w:t>
      </w:r>
      <w:r w:rsidRPr="0029152B">
        <w:rPr>
          <w:rFonts w:ascii="Times New Roman" w:hAnsi="Times New Roman" w:cs="Times New Roman"/>
          <w:sz w:val="18"/>
          <w:szCs w:val="18"/>
        </w:rPr>
        <w:t>’s exact test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8373AE" w:rsidRDefault="00801044">
      <w:pPr>
        <w:tabs>
          <w:tab w:val="left" w:pos="3300"/>
        </w:tabs>
        <w:rPr>
          <w:rFonts w:ascii="Times New Roman" w:hAnsi="Times New Roman" w:cs="Times New Roman" w:hint="eastAsia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: NA, not available; metastatic node number: N0, 0; N1, 1-2; N2, 3-6; N3, &gt;6; AJCC, American Joint Committee Cancer; TNM, tumor-node-metastasis; IQ values, interquartile values; CEA, carcinoembryonic antigen; CA19-9, carbohydrate antigen 19-9</w:t>
      </w:r>
      <w:r w:rsidR="00A3646A">
        <w:rPr>
          <w:rFonts w:ascii="Times New Roman" w:hAnsi="Times New Roman" w:cs="Times New Roman" w:hint="eastAsia"/>
          <w:sz w:val="18"/>
          <w:szCs w:val="18"/>
        </w:rPr>
        <w:t>.</w:t>
      </w:r>
    </w:p>
    <w:p w:rsidR="00F709CE" w:rsidRDefault="00F709CE" w:rsidP="00F709CE">
      <w:pPr>
        <w:widowControl/>
        <w:jc w:val="left"/>
      </w:pPr>
      <w:r>
        <w:br w:type="page"/>
      </w:r>
    </w:p>
    <w:p w:rsidR="00F709CE" w:rsidRDefault="00F709CE" w:rsidP="00F709CE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Supplementary </w:t>
      </w:r>
      <w:r w:rsidRPr="00454EB7">
        <w:rPr>
          <w:rFonts w:ascii="Times New Roman" w:eastAsia="宋体" w:hAnsi="Times New Roman" w:cs="Times New Roman"/>
          <w:kern w:val="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2</w:t>
      </w:r>
      <w:r w:rsidRPr="00454EB7">
        <w:rPr>
          <w:rFonts w:ascii="Times New Roman" w:eastAsia="宋体" w:hAnsi="Times New Roman" w:cs="Times New Roman"/>
          <w:kern w:val="0"/>
          <w:sz w:val="18"/>
          <w:szCs w:val="18"/>
        </w:rPr>
        <w:t xml:space="preserve">. </w:t>
      </w:r>
      <w:r w:rsidRPr="00F709CE">
        <w:rPr>
          <w:rFonts w:ascii="Times New Roman" w:eastAsia="宋体" w:hAnsi="Times New Roman" w:cs="Times New Roman"/>
          <w:kern w:val="0"/>
          <w:sz w:val="18"/>
          <w:szCs w:val="18"/>
        </w:rPr>
        <w:t>Collinearity diagnostics</w:t>
      </w:r>
    </w:p>
    <w:tbl>
      <w:tblPr>
        <w:tblStyle w:val="a9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276"/>
      </w:tblGrid>
      <w:tr w:rsidR="00F709CE" w:rsidRPr="00F709CE" w:rsidTr="00F709CE"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VIF</w:t>
            </w:r>
          </w:p>
        </w:tc>
      </w:tr>
      <w:tr w:rsidR="00F709CE" w:rsidRPr="00F709CE" w:rsidTr="00F709CE"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6</w:t>
            </w:r>
          </w:p>
        </w:tc>
      </w:tr>
      <w:tr w:rsidR="00F709CE" w:rsidRPr="00F709CE" w:rsidTr="00F709CE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ction marg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</w:t>
            </w:r>
          </w:p>
        </w:tc>
      </w:tr>
      <w:tr w:rsidR="00F709CE" w:rsidRPr="00F709CE" w:rsidTr="00F709CE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emotherapy regim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</w:t>
            </w:r>
          </w:p>
        </w:tc>
      </w:tr>
      <w:tr w:rsidR="00F709CE" w:rsidRPr="00F709CE" w:rsidTr="00F709CE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EA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</w:t>
            </w:r>
          </w:p>
        </w:tc>
      </w:tr>
      <w:tr w:rsidR="00F709CE" w:rsidRPr="00F709CE" w:rsidTr="00F709CE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19-9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</w:t>
            </w:r>
          </w:p>
        </w:tc>
      </w:tr>
      <w:tr w:rsidR="00F709CE" w:rsidRPr="00F709CE" w:rsidTr="00F709CE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</w:t>
            </w:r>
          </w:p>
        </w:tc>
      </w:tr>
      <w:tr w:rsidR="00F709CE" w:rsidRPr="00F709CE" w:rsidTr="00F709CE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</w:t>
            </w:r>
          </w:p>
        </w:tc>
      </w:tr>
      <w:tr w:rsidR="00F709CE" w:rsidRPr="00F709CE" w:rsidTr="00F709CE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6</w:t>
            </w:r>
          </w:p>
        </w:tc>
      </w:tr>
    </w:tbl>
    <w:p w:rsidR="00F709CE" w:rsidRDefault="00F709CE" w:rsidP="00F709CE">
      <w:pPr>
        <w:tabs>
          <w:tab w:val="left" w:pos="3300"/>
        </w:tabs>
        <w:rPr>
          <w:rFonts w:ascii="Times New Roman" w:hAnsi="Times New Roman" w:cs="Times New Roman"/>
          <w:sz w:val="18"/>
          <w:szCs w:val="18"/>
        </w:rPr>
      </w:pPr>
      <w:r w:rsidRPr="00F709CE">
        <w:rPr>
          <w:rFonts w:ascii="Times New Roman" w:hAnsi="Times New Roman" w:cs="Times New Roman"/>
          <w:sz w:val="18"/>
          <w:szCs w:val="18"/>
        </w:rPr>
        <w:t>Abbreviations: VIF, Variance Inflation Factor; TNM, tumor-node-metastasis;</w:t>
      </w:r>
    </w:p>
    <w:p w:rsidR="00F709CE" w:rsidRPr="00F709CE" w:rsidRDefault="00F709CE" w:rsidP="00F709CE">
      <w:pPr>
        <w:tabs>
          <w:tab w:val="left" w:pos="3300"/>
        </w:tabs>
        <w:rPr>
          <w:rFonts w:ascii="Times New Roman" w:hAnsi="Times New Roman" w:cs="Times New Roman"/>
          <w:sz w:val="18"/>
          <w:szCs w:val="18"/>
        </w:rPr>
      </w:pPr>
      <w:r w:rsidRPr="00F709CE">
        <w:rPr>
          <w:rFonts w:ascii="Times New Roman" w:hAnsi="Times New Roman" w:cs="Times New Roman"/>
          <w:sz w:val="18"/>
          <w:szCs w:val="18"/>
        </w:rPr>
        <w:t>CEA, carcinoembryonic antigen; CA19-9, carbohydrate antigen 19-9.</w:t>
      </w:r>
    </w:p>
    <w:p w:rsidR="00F709CE" w:rsidRPr="00F709CE" w:rsidRDefault="00F709CE" w:rsidP="00F709CE"/>
    <w:p w:rsidR="00F709CE" w:rsidRDefault="00F709CE">
      <w:pPr>
        <w:widowControl/>
        <w:jc w:val="left"/>
      </w:pPr>
      <w:r>
        <w:br w:type="page"/>
      </w:r>
    </w:p>
    <w:p w:rsidR="008373AE" w:rsidRDefault="00F709CE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bookmarkStart w:id="1" w:name="_Hlk107040780"/>
      <w:r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 xml:space="preserve">Supplementary </w:t>
      </w:r>
      <w:r w:rsidRPr="00454EB7">
        <w:rPr>
          <w:rFonts w:ascii="Times New Roman" w:eastAsia="宋体" w:hAnsi="Times New Roman" w:cs="Times New Roman"/>
          <w:kern w:val="0"/>
          <w:sz w:val="18"/>
          <w:szCs w:val="18"/>
        </w:rPr>
        <w:t xml:space="preserve">Table </w:t>
      </w:r>
      <w:bookmarkEnd w:id="1"/>
      <w:r>
        <w:rPr>
          <w:rFonts w:ascii="Times New Roman" w:eastAsia="宋体" w:hAnsi="Times New Roman" w:cs="Times New Roman"/>
          <w:kern w:val="0"/>
          <w:sz w:val="18"/>
          <w:szCs w:val="18"/>
        </w:rPr>
        <w:t>3</w:t>
      </w:r>
      <w:r w:rsidRPr="00454EB7">
        <w:rPr>
          <w:rFonts w:ascii="Times New Roman" w:eastAsia="宋体" w:hAnsi="Times New Roman" w:cs="Times New Roman"/>
          <w:kern w:val="0"/>
          <w:sz w:val="18"/>
          <w:szCs w:val="18"/>
        </w:rPr>
        <w:t xml:space="preserve">. </w:t>
      </w:r>
      <w:r w:rsidRPr="00F709CE">
        <w:rPr>
          <w:rFonts w:ascii="Times New Roman" w:eastAsia="宋体" w:hAnsi="Times New Roman" w:cs="Times New Roman"/>
          <w:kern w:val="0"/>
          <w:sz w:val="18"/>
          <w:szCs w:val="18"/>
        </w:rPr>
        <w:t>AIC criteria of selecting variables into the nomogram</w:t>
      </w:r>
    </w:p>
    <w:tbl>
      <w:tblPr>
        <w:tblStyle w:val="a9"/>
        <w:tblW w:w="850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8"/>
        <w:gridCol w:w="1417"/>
      </w:tblGrid>
      <w:tr w:rsidR="00F709CE" w:rsidRPr="00F709CE" w:rsidTr="00F709CE"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lected variab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IC-value</w:t>
            </w:r>
          </w:p>
        </w:tc>
      </w:tr>
      <w:tr w:rsidR="00F709CE" w:rsidRPr="00F709CE" w:rsidTr="00F709CE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5.06</w:t>
            </w:r>
          </w:p>
        </w:tc>
      </w:tr>
      <w:tr w:rsidR="00F709CE" w:rsidRPr="00F709CE" w:rsidTr="00F709CE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NM Stage + Resection marg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02.48</w:t>
            </w:r>
          </w:p>
        </w:tc>
      </w:tr>
      <w:tr w:rsidR="00F709CE" w:rsidRPr="00F709CE" w:rsidTr="00F709CE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NM Stage + Resection margin + Chemotherapy regime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96.59</w:t>
            </w:r>
          </w:p>
        </w:tc>
      </w:tr>
      <w:tr w:rsidR="00F709CE" w:rsidRPr="00F709CE" w:rsidTr="00F709CE"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TNM Stage + Resection margin + Chemotherapy regimens + CEA lev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709CE" w:rsidRPr="00F709CE" w:rsidRDefault="00F709C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9C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94.47</w:t>
            </w:r>
          </w:p>
        </w:tc>
      </w:tr>
    </w:tbl>
    <w:p w:rsidR="00F709CE" w:rsidRPr="00F709CE" w:rsidRDefault="00F709CE" w:rsidP="00F709CE">
      <w:pPr>
        <w:tabs>
          <w:tab w:val="left" w:pos="3300"/>
        </w:tabs>
      </w:pPr>
      <w:r w:rsidRPr="00F709CE">
        <w:rPr>
          <w:rFonts w:ascii="Times New Roman" w:hAnsi="Times New Roman" w:cs="Times New Roman"/>
          <w:sz w:val="18"/>
          <w:szCs w:val="18"/>
        </w:rPr>
        <w:t>Abbreviations: TNM, tumor-node-metastasis; CEA, carcinoembryonic antigen.</w:t>
      </w:r>
    </w:p>
    <w:p w:rsidR="00F709CE" w:rsidRPr="00F709CE" w:rsidRDefault="00F709CE"/>
    <w:sectPr w:rsidR="00F709CE" w:rsidRPr="00F709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23B0" w:rsidRDefault="005E23B0" w:rsidP="0029152B">
      <w:r>
        <w:separator/>
      </w:r>
    </w:p>
  </w:endnote>
  <w:endnote w:type="continuationSeparator" w:id="0">
    <w:p w:rsidR="005E23B0" w:rsidRDefault="005E23B0" w:rsidP="00291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23B0" w:rsidRDefault="005E23B0" w:rsidP="0029152B">
      <w:r>
        <w:separator/>
      </w:r>
    </w:p>
  </w:footnote>
  <w:footnote w:type="continuationSeparator" w:id="0">
    <w:p w:rsidR="005E23B0" w:rsidRDefault="005E23B0" w:rsidP="00291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ljZDVhZDgwZDJiNjNlYTg3MjhhZGVkNWUwODg0OWMifQ=="/>
  </w:docVars>
  <w:rsids>
    <w:rsidRoot w:val="001108F5"/>
    <w:rsid w:val="000B5358"/>
    <w:rsid w:val="001108F5"/>
    <w:rsid w:val="00135E86"/>
    <w:rsid w:val="002729F4"/>
    <w:rsid w:val="00284C76"/>
    <w:rsid w:val="0029152B"/>
    <w:rsid w:val="00364D33"/>
    <w:rsid w:val="00397FA8"/>
    <w:rsid w:val="003C1833"/>
    <w:rsid w:val="00454EB7"/>
    <w:rsid w:val="00471462"/>
    <w:rsid w:val="004F1E11"/>
    <w:rsid w:val="00567C2F"/>
    <w:rsid w:val="005E23B0"/>
    <w:rsid w:val="005E4976"/>
    <w:rsid w:val="007A10ED"/>
    <w:rsid w:val="00801044"/>
    <w:rsid w:val="00817DDE"/>
    <w:rsid w:val="008373AE"/>
    <w:rsid w:val="008C1A1B"/>
    <w:rsid w:val="00913B62"/>
    <w:rsid w:val="0095390E"/>
    <w:rsid w:val="009936FD"/>
    <w:rsid w:val="00A30609"/>
    <w:rsid w:val="00A33A22"/>
    <w:rsid w:val="00A3646A"/>
    <w:rsid w:val="00B46035"/>
    <w:rsid w:val="00B5551E"/>
    <w:rsid w:val="00B61F45"/>
    <w:rsid w:val="00C35FB7"/>
    <w:rsid w:val="00C85609"/>
    <w:rsid w:val="00D10E1E"/>
    <w:rsid w:val="00D46C3F"/>
    <w:rsid w:val="00D926D1"/>
    <w:rsid w:val="00D95013"/>
    <w:rsid w:val="00DF74F5"/>
    <w:rsid w:val="00E71FE6"/>
    <w:rsid w:val="00EB22D4"/>
    <w:rsid w:val="00F20EB3"/>
    <w:rsid w:val="00F709CE"/>
    <w:rsid w:val="00F72C93"/>
    <w:rsid w:val="00F954DE"/>
    <w:rsid w:val="09FF5DCA"/>
    <w:rsid w:val="31481084"/>
    <w:rsid w:val="3F324120"/>
    <w:rsid w:val="5F9200BE"/>
    <w:rsid w:val="74F71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309E3"/>
  <w15:docId w15:val="{83217074-28F8-46BD-873F-14388456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4C7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4C76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9">
    <w:name w:val="Table Grid"/>
    <w:basedOn w:val="a1"/>
    <w:rsid w:val="00F709CE"/>
    <w:pPr>
      <w:widowControl w:val="0"/>
      <w:jc w:val="both"/>
    </w:pPr>
    <w:rPr>
      <w:rFonts w:asciiTheme="minorHAnsi" w:eastAsia="Times New Roman" w:hAnsiTheme="minorHAnsi" w:cstheme="min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4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 Ma</dc:creator>
  <cp:lastModifiedBy>Ling Ma</cp:lastModifiedBy>
  <cp:revision>12</cp:revision>
  <dcterms:created xsi:type="dcterms:W3CDTF">2022-06-13T01:06:00Z</dcterms:created>
  <dcterms:modified xsi:type="dcterms:W3CDTF">2022-06-25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5E0DBA82AAD43C9B95837EF6991F167</vt:lpwstr>
  </property>
</Properties>
</file>